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585" w:rsidRDefault="00E01585" w:rsidP="004D75B3">
      <w:pPr>
        <w:rPr>
          <w:rFonts w:ascii="Times New Roman" w:hAnsi="Times New Roman" w:cs="Times New Roman" w:hint="eastAsia"/>
          <w:sz w:val="24"/>
          <w:szCs w:val="24"/>
        </w:rPr>
      </w:pPr>
    </w:p>
    <w:p w:rsidR="004D75B3" w:rsidRDefault="00681A22" w:rsidP="004D75B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 The 64-bp Sequence</w:t>
      </w:r>
      <w:r w:rsidR="004D75B3" w:rsidRPr="004D75B3">
        <w:rPr>
          <w:rFonts w:ascii="Times New Roman" w:hAnsi="Times New Roman" w:cs="Times New Roman"/>
          <w:sz w:val="24"/>
          <w:szCs w:val="24"/>
        </w:rPr>
        <w:t xml:space="preserve"> of all SNP</w:t>
      </w:r>
      <w:r>
        <w:rPr>
          <w:rFonts w:ascii="Times New Roman" w:hAnsi="Times New Roman" w:cs="Times New Roman"/>
          <w:sz w:val="24"/>
          <w:szCs w:val="24"/>
        </w:rPr>
        <w:t>s</w:t>
      </w:r>
      <w:r w:rsidR="004D75B3" w:rsidRPr="004D75B3">
        <w:rPr>
          <w:rFonts w:ascii="Times New Roman" w:hAnsi="Times New Roman" w:cs="Times New Roman"/>
          <w:sz w:val="24"/>
          <w:szCs w:val="24"/>
        </w:rPr>
        <w:t xml:space="preserve"> identified and presented in table 3 and 4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10817"/>
      </w:tblGrid>
      <w:tr w:rsidR="004D75B3" w:rsidRPr="004D75B3" w:rsidTr="00681A22">
        <w:tc>
          <w:tcPr>
            <w:tcW w:w="3185" w:type="dxa"/>
            <w:tcBorders>
              <w:bottom w:val="single" w:sz="4" w:space="0" w:color="auto"/>
            </w:tcBorders>
          </w:tcPr>
          <w:p w:rsidR="004D75B3" w:rsidRPr="004D75B3" w:rsidRDefault="00CD032C" w:rsidP="004D7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 M</w:t>
            </w:r>
            <w:bookmarkStart w:id="0" w:name="_GoBack"/>
            <w:bookmarkEnd w:id="0"/>
            <w:r w:rsidR="004D75B3" w:rsidRPr="004D75B3">
              <w:rPr>
                <w:rFonts w:ascii="Times New Roman" w:hAnsi="Times New Roman" w:cs="Times New Roman"/>
                <w:sz w:val="24"/>
                <w:szCs w:val="24"/>
              </w:rPr>
              <w:t>arker</w:t>
            </w:r>
          </w:p>
        </w:tc>
        <w:tc>
          <w:tcPr>
            <w:tcW w:w="10773" w:type="dxa"/>
            <w:tcBorders>
              <w:bottom w:val="single" w:sz="4" w:space="0" w:color="auto"/>
            </w:tcBorders>
          </w:tcPr>
          <w:p w:rsidR="004D75B3" w:rsidRPr="004D75B3" w:rsidRDefault="004D75B3" w:rsidP="004D7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/>
                <w:sz w:val="24"/>
                <w:szCs w:val="24"/>
              </w:rPr>
              <w:t>64-bp Sequence</w:t>
            </w:r>
            <w:r w:rsidR="00CD032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D75B3" w:rsidRPr="004D75B3" w:rsidTr="00681A22">
        <w:tc>
          <w:tcPr>
            <w:tcW w:w="3185" w:type="dxa"/>
            <w:tcBorders>
              <w:bottom w:val="nil"/>
              <w:right w:val="single" w:sz="4" w:space="0" w:color="auto"/>
            </w:tcBorders>
          </w:tcPr>
          <w:p w:rsidR="004D75B3" w:rsidRPr="004D75B3" w:rsidRDefault="004D75B3" w:rsidP="004D7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/>
                <w:sz w:val="24"/>
                <w:szCs w:val="24"/>
              </w:rPr>
              <w:t>SNP1920</w:t>
            </w:r>
          </w:p>
        </w:tc>
        <w:tc>
          <w:tcPr>
            <w:tcW w:w="10773" w:type="dxa"/>
            <w:tcBorders>
              <w:left w:val="single" w:sz="4" w:space="0" w:color="auto"/>
              <w:bottom w:val="nil"/>
            </w:tcBorders>
          </w:tcPr>
          <w:p w:rsidR="004D75B3" w:rsidRPr="004D75B3" w:rsidRDefault="004D75B3" w:rsidP="004D75B3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GGTACAAGAGGGGAGCCCTGAGGGCATGCTGCGGAGGCGGTGGCCCATACAACTACAAC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</w:tcPr>
          <w:p w:rsidR="004D75B3" w:rsidRPr="004D75B3" w:rsidRDefault="004D75B3" w:rsidP="004D75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2508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4D75B3" w:rsidRDefault="004D75B3" w:rsidP="004D75B3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TTCTTGCTTTAGCATGCGAAAATTAAGGTCCTGGTGTATGCATGTATCTTGCACTTGCA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</w:tcPr>
          <w:p w:rsidR="004D75B3" w:rsidRPr="004D75B3" w:rsidRDefault="004D75B3" w:rsidP="004D75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88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4D75B3" w:rsidRDefault="004D75B3" w:rsidP="004D75B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CATGACGAGTTTGTCATTTACACTGACAATAAAAGCTTGATTCATCTCGAGGAACAACA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D75B3" w:rsidRPr="004D75B3" w:rsidRDefault="004D75B3" w:rsidP="004D75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7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D75B3" w:rsidRPr="004D75B3" w:rsidRDefault="004D75B3" w:rsidP="004D75B3">
            <w:pPr>
              <w:widowControl/>
              <w:rPr>
                <w:rFonts w:hint="eastAsia"/>
                <w:color w:val="000000"/>
              </w:rPr>
            </w:pPr>
            <w:r w:rsidRPr="004D75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TAAAAACGGATCGTACGTACATATATACGTACATTAGATTTGGTCTACCGTGGAGTAAT</w:t>
            </w:r>
          </w:p>
        </w:tc>
      </w:tr>
      <w:tr w:rsidR="004D75B3" w:rsidRPr="004D75B3" w:rsidTr="00681A22">
        <w:tc>
          <w:tcPr>
            <w:tcW w:w="318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1472</w:t>
            </w:r>
          </w:p>
        </w:tc>
        <w:tc>
          <w:tcPr>
            <w:tcW w:w="107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D75B3" w:rsidRPr="004D75B3" w:rsidRDefault="004D75B3" w:rsidP="004D75B3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4D75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CAGCCCCCCGAACCCGCCGAGCAGCAGGTCGCCGTAGGCGCTGAGGTCTGTTAGGAATG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0336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681A22" w:rsidRDefault="00681A22" w:rsidP="00681A22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681A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ACAGTGTGAGACAAACGGCTAAATAGGCAAGTACTACTAACATCTATACACAGTCATCA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0057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681A22" w:rsidRDefault="00681A22" w:rsidP="00681A22">
            <w:pPr>
              <w:widowControl/>
              <w:rPr>
                <w:rFonts w:hint="eastAsia"/>
                <w:color w:val="000000"/>
              </w:rPr>
            </w:pPr>
            <w:r w:rsidRPr="00681A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AAAGGGCCCCTCCTATGTGCCGCTTACTACCGCAAAGAGGCGCAGCTTCACACAGGAAA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2489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681A22" w:rsidRDefault="00681A22" w:rsidP="00681A22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681A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CGGTCGCCTTCGTCTCCGCCAAGGTTCCAGGCGGTGTTCGCCTGCTGCTACTGCCCCAG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0600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681A22" w:rsidRDefault="00681A22" w:rsidP="00681A22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681A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AGCCATGCAAAGGCAAGTTTGCATTCGGCACCTAATAAAAGCAGGCTAAATCAAATGTC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2706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681A22" w:rsidRDefault="00681A22" w:rsidP="00681A22">
            <w:pPr>
              <w:widowControl/>
              <w:rPr>
                <w:rFonts w:hint="eastAsia"/>
                <w:color w:val="000000"/>
              </w:rPr>
            </w:pPr>
            <w:r w:rsidRPr="00681A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CTCATTCATCAAGGCTACAGCAGCTGCGACGTCAAACCCATAATCATGATCATCGCCGT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4404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681A22" w:rsidRDefault="00681A22" w:rsidP="00681A22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681A2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GTGCTCCTCCGCGACTCTTGCGATGAAGAGGCCGAGCGTCGGGAAGGAGCGGAAGCCAA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4298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CD032C" w:rsidRDefault="00CD032C" w:rsidP="00CD032C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D03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GTCGAGGCGGAGCAGGTCGCGCACCCGCACGTAGCCATCGCTCCTCATGTCCAGCCTCA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3654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CD032C" w:rsidRDefault="00CD032C" w:rsidP="00CD032C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D03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GCCGTGGCGCTCCGCCGCCAGCCAGCTCCCACCATCGCGGCTCCCCTGGATCGCGTTCG</w:t>
            </w:r>
          </w:p>
        </w:tc>
      </w:tr>
      <w:tr w:rsidR="004D75B3" w:rsidRPr="004D75B3" w:rsidTr="00681A22">
        <w:tc>
          <w:tcPr>
            <w:tcW w:w="31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D75B3" w:rsidRPr="00EF3C8F" w:rsidRDefault="004D75B3" w:rsidP="004D75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3120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</w:tcBorders>
          </w:tcPr>
          <w:p w:rsidR="004D75B3" w:rsidRPr="00CD032C" w:rsidRDefault="00CD032C" w:rsidP="00CD032C">
            <w:pPr>
              <w:widowControl/>
              <w:rPr>
                <w:rFonts w:hint="eastAsia"/>
                <w:color w:val="000000"/>
              </w:rPr>
            </w:pPr>
            <w:r w:rsidRPr="00CD03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CTTGCGCCGCAGGAACCCCCTGGAGAGCAGCACCTTGGTGCCGACCCTCTTGTCGTCCC</w:t>
            </w:r>
          </w:p>
        </w:tc>
      </w:tr>
      <w:tr w:rsidR="00681A22" w:rsidRPr="004D75B3" w:rsidTr="00681A22">
        <w:tc>
          <w:tcPr>
            <w:tcW w:w="3185" w:type="dxa"/>
            <w:tcBorders>
              <w:top w:val="nil"/>
              <w:right w:val="single" w:sz="4" w:space="0" w:color="auto"/>
            </w:tcBorders>
            <w:vAlign w:val="center"/>
          </w:tcPr>
          <w:p w:rsidR="00681A22" w:rsidRPr="00CD032C" w:rsidRDefault="00681A22" w:rsidP="004D75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3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NP3630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</w:tcBorders>
          </w:tcPr>
          <w:p w:rsidR="00681A22" w:rsidRPr="00CD032C" w:rsidRDefault="00CD032C" w:rsidP="00CD032C">
            <w:pPr>
              <w:widowControl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D032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GCAGGCCGACCTCTCCCGCTTCGGTCACGACTGGCGTCAGGCGACCTCCATCTTCTTCTCTAA</w:t>
            </w:r>
          </w:p>
        </w:tc>
      </w:tr>
    </w:tbl>
    <w:p w:rsidR="004D75B3" w:rsidRPr="004D75B3" w:rsidRDefault="004D75B3" w:rsidP="004D75B3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</w:p>
    <w:sectPr w:rsidR="004D75B3" w:rsidRPr="004D75B3" w:rsidSect="004D75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30DC" w:rsidRDefault="007B30DC" w:rsidP="004D75B3">
      <w:r>
        <w:separator/>
      </w:r>
    </w:p>
  </w:endnote>
  <w:endnote w:type="continuationSeparator" w:id="0">
    <w:p w:rsidR="007B30DC" w:rsidRDefault="007B30DC" w:rsidP="004D7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30DC" w:rsidRDefault="007B30DC" w:rsidP="004D75B3">
      <w:r>
        <w:separator/>
      </w:r>
    </w:p>
  </w:footnote>
  <w:footnote w:type="continuationSeparator" w:id="0">
    <w:p w:rsidR="007B30DC" w:rsidRDefault="007B30DC" w:rsidP="004D7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2E2"/>
    <w:rsid w:val="004D75B3"/>
    <w:rsid w:val="005422E2"/>
    <w:rsid w:val="00681A22"/>
    <w:rsid w:val="007B30DC"/>
    <w:rsid w:val="00CD032C"/>
    <w:rsid w:val="00E0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5632A"/>
  <w15:chartTrackingRefBased/>
  <w15:docId w15:val="{099A4692-F034-4AE8-A163-9339AE84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7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75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7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75B3"/>
    <w:rPr>
      <w:sz w:val="18"/>
      <w:szCs w:val="18"/>
    </w:rPr>
  </w:style>
  <w:style w:type="table" w:styleId="a7">
    <w:name w:val="Table Grid"/>
    <w:basedOn w:val="a1"/>
    <w:uiPriority w:val="39"/>
    <w:rsid w:val="004D7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834D7A-B928-445D-B7F1-42B7CF750F27}"/>
</file>

<file path=customXml/itemProps2.xml><?xml version="1.0" encoding="utf-8"?>
<ds:datastoreItem xmlns:ds="http://schemas.openxmlformats.org/officeDocument/2006/customXml" ds:itemID="{61C36273-112B-4D7A-8442-A48D8322D2C3}"/>
</file>

<file path=customXml/itemProps3.xml><?xml version="1.0" encoding="utf-8"?>
<ds:datastoreItem xmlns:ds="http://schemas.openxmlformats.org/officeDocument/2006/customXml" ds:itemID="{D2479CEE-E092-4E11-AEE0-80E814213A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7-09T03:01:00Z</dcterms:created>
  <dcterms:modified xsi:type="dcterms:W3CDTF">2017-07-09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